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EDA6F" w14:textId="0D820399" w:rsidR="00EE3562" w:rsidRPr="004E3FD6" w:rsidRDefault="003C3570">
      <w:pPr>
        <w:rPr>
          <w:rFonts w:ascii="Times New Roman" w:hAnsi="Times New Roman" w:cs="Times New Roman"/>
        </w:rPr>
      </w:pPr>
      <w:r w:rsidRPr="004E3FD6">
        <w:rPr>
          <w:rFonts w:ascii="Times New Roman" w:hAnsi="Times New Roman" w:cs="Times New Roman"/>
        </w:rPr>
        <w:t xml:space="preserve">Appendix table </w:t>
      </w:r>
      <w:r w:rsidR="003D403B" w:rsidRPr="004E3FD6">
        <w:rPr>
          <w:rFonts w:ascii="Times New Roman" w:hAnsi="Times New Roman" w:cs="Times New Roman"/>
        </w:rPr>
        <w:t>3</w:t>
      </w:r>
      <w:r w:rsidRPr="004E3FD6">
        <w:rPr>
          <w:rFonts w:ascii="Times New Roman" w:hAnsi="Times New Roman" w:cs="Times New Roman"/>
        </w:rPr>
        <w:t xml:space="preserve"> Summary of risk of bias assessment for randomized controlled trials.</w:t>
      </w:r>
    </w:p>
    <w:p w14:paraId="618FE751" w14:textId="77777777" w:rsidR="003C3570" w:rsidRPr="004E3FD6" w:rsidRDefault="003C3570">
      <w:pPr>
        <w:rPr>
          <w:rFonts w:ascii="Times New Roman" w:hAnsi="Times New Roman" w:cs="Times New Roman"/>
        </w:rPr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1540"/>
        <w:gridCol w:w="1480"/>
        <w:gridCol w:w="1480"/>
        <w:gridCol w:w="1480"/>
        <w:gridCol w:w="1480"/>
        <w:gridCol w:w="1480"/>
        <w:gridCol w:w="1480"/>
      </w:tblGrid>
      <w:tr w:rsidR="003C3570" w:rsidRPr="004E3FD6" w14:paraId="29B2560A" w14:textId="77777777" w:rsidTr="00BA1802">
        <w:trPr>
          <w:trHeight w:val="69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50E5A4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6C2D4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domisation</w:t>
            </w:r>
            <w:proofErr w:type="spellEnd"/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roces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D41C4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viations from intended interventio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00D4B1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ing outcome dat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EC7800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surement of the outcom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4487B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 of the reported resul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D5E2A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all bias</w:t>
            </w:r>
          </w:p>
        </w:tc>
      </w:tr>
      <w:tr w:rsidR="003C3570" w:rsidRPr="004E3FD6" w14:paraId="1E3525A2" w14:textId="77777777" w:rsidTr="00BA1802">
        <w:trPr>
          <w:trHeight w:val="28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7CDF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hu</w:t>
            </w:r>
            <w:proofErr w:type="spellEnd"/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5C8B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F8B1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80FA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FF7E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443D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AC3B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 w:rsidR="003C3570" w:rsidRPr="004E3FD6" w14:paraId="166817FB" w14:textId="77777777" w:rsidTr="00BA1802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754A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hu</w:t>
            </w:r>
            <w:proofErr w:type="spellEnd"/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95FE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D95C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7F14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083F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1488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6F5D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  <w:tr w:rsidR="003C3570" w:rsidRPr="004E3FD6" w14:paraId="4ACC1D95" w14:textId="77777777" w:rsidTr="00BA1802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BFD1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r-Yang 2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8148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5E27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E473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C0EF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4A4C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054D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3C3570" w:rsidRPr="004E3FD6" w14:paraId="50D935E9" w14:textId="77777777" w:rsidTr="00BA1802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7C954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vfik</w:t>
            </w:r>
            <w:proofErr w:type="spellEnd"/>
            <w:r w:rsidRPr="004E3F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0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35A15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3A4CF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6501F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C9493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C80AE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14C4E" w14:textId="77777777" w:rsidR="003C3570" w:rsidRPr="004E3FD6" w:rsidRDefault="003C3570" w:rsidP="00BA18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3F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e concerns</w:t>
            </w:r>
          </w:p>
        </w:tc>
      </w:tr>
    </w:tbl>
    <w:p w14:paraId="1C91B7DC" w14:textId="1D472B7F" w:rsidR="003C3570" w:rsidRPr="004E3FD6" w:rsidRDefault="003C3570">
      <w:pPr>
        <w:rPr>
          <w:rFonts w:ascii="Times New Roman" w:hAnsi="Times New Roman" w:cs="Times New Roman"/>
        </w:rPr>
      </w:pPr>
    </w:p>
    <w:p w14:paraId="4E5C5FEF" w14:textId="77777777" w:rsidR="003C3570" w:rsidRPr="004E3FD6" w:rsidRDefault="003C3570">
      <w:pPr>
        <w:rPr>
          <w:rFonts w:ascii="Times New Roman" w:hAnsi="Times New Roman" w:cs="Times New Roman"/>
        </w:rPr>
      </w:pPr>
    </w:p>
    <w:sectPr w:rsidR="003C3570" w:rsidRPr="004E3FD6" w:rsidSect="003C35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F261C" w14:textId="77777777" w:rsidR="00A76434" w:rsidRDefault="00A76434" w:rsidP="003C3570">
      <w:r>
        <w:separator/>
      </w:r>
    </w:p>
  </w:endnote>
  <w:endnote w:type="continuationSeparator" w:id="0">
    <w:p w14:paraId="433F7CF8" w14:textId="77777777" w:rsidR="00A76434" w:rsidRDefault="00A76434" w:rsidP="003C3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9A750" w14:textId="77777777" w:rsidR="00A76434" w:rsidRDefault="00A76434" w:rsidP="003C3570">
      <w:r>
        <w:separator/>
      </w:r>
    </w:p>
  </w:footnote>
  <w:footnote w:type="continuationSeparator" w:id="0">
    <w:p w14:paraId="72EC5F61" w14:textId="77777777" w:rsidR="00A76434" w:rsidRDefault="00A76434" w:rsidP="003C3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3F"/>
    <w:rsid w:val="001D499E"/>
    <w:rsid w:val="003A3BF0"/>
    <w:rsid w:val="003C3570"/>
    <w:rsid w:val="003D403B"/>
    <w:rsid w:val="004E0EFF"/>
    <w:rsid w:val="004E3FD6"/>
    <w:rsid w:val="005C76C3"/>
    <w:rsid w:val="007C7BDA"/>
    <w:rsid w:val="00905C8A"/>
    <w:rsid w:val="00942729"/>
    <w:rsid w:val="00A76434"/>
    <w:rsid w:val="00EE1D3F"/>
    <w:rsid w:val="00EF29DC"/>
    <w:rsid w:val="00F2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BD445"/>
  <w15:chartTrackingRefBased/>
  <w15:docId w15:val="{8A42E918-C80A-4523-A748-566EAFB5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5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5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57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D403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D4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6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4</cp:revision>
  <dcterms:created xsi:type="dcterms:W3CDTF">2020-05-06T09:17:00Z</dcterms:created>
  <dcterms:modified xsi:type="dcterms:W3CDTF">2020-05-08T16:34:00Z</dcterms:modified>
</cp:coreProperties>
</file>